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dentification, phylogeny, and transcript of chitinase family genes in sugarcan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156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achun </w:t>
      </w:r>
      <w:bookmarkStart w:id="0" w:name="OLE_LINK39"/>
      <w:bookmarkStart w:id="1" w:name="OLE_LINK38"/>
      <w:r>
        <w:rPr>
          <w:rFonts w:cs="Times New Roman" w:ascii="Times New Roman" w:hAnsi="Times New Roman"/>
          <w:sz w:val="20"/>
          <w:szCs w:val="20"/>
        </w:rPr>
        <w:t>Su</w:t>
      </w:r>
      <w:bookmarkEnd w:id="0"/>
      <w:bookmarkEnd w:id="1"/>
      <w:r>
        <w:rPr>
          <w:rFonts w:cs="Times New Roman" w:ascii="Times New Roman" w:hAnsi="Times New Roman"/>
          <w:sz w:val="20"/>
          <w:szCs w:val="20"/>
        </w:rPr>
        <w:t xml:space="preserve">, Liping </w:t>
      </w:r>
      <w:bookmarkStart w:id="2" w:name="OLE_LINK45"/>
      <w:bookmarkStart w:id="3" w:name="OLE_LINK44"/>
      <w:r>
        <w:rPr>
          <w:rFonts w:cs="Times New Roman" w:ascii="Times New Roman" w:hAnsi="Times New Roman"/>
          <w:sz w:val="20"/>
          <w:szCs w:val="20"/>
        </w:rPr>
        <w:t>Xu</w:t>
      </w:r>
      <w:bookmarkEnd w:id="2"/>
      <w:bookmarkEnd w:id="3"/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, Shanshan </w:t>
      </w:r>
      <w:bookmarkStart w:id="4" w:name="OLE_LINK62"/>
      <w:r>
        <w:rPr>
          <w:rFonts w:cs="Times New Roman" w:ascii="Times New Roman" w:hAnsi="Times New Roman"/>
          <w:sz w:val="20"/>
          <w:szCs w:val="20"/>
        </w:rPr>
        <w:t>Wang</w:t>
      </w:r>
      <w:bookmarkEnd w:id="4"/>
      <w:r>
        <w:rPr>
          <w:rFonts w:cs="Times New Roman" w:ascii="Times New Roman" w:hAnsi="Times New Roman"/>
          <w:sz w:val="20"/>
          <w:szCs w:val="20"/>
        </w:rPr>
        <w:t xml:space="preserve">, Zhuqing </w:t>
      </w:r>
      <w:bookmarkStart w:id="5" w:name="OLE_LINK90"/>
      <w:r>
        <w:rPr>
          <w:rFonts w:cs="Times New Roman" w:ascii="Times New Roman" w:hAnsi="Times New Roman"/>
          <w:sz w:val="20"/>
          <w:szCs w:val="20"/>
        </w:rPr>
        <w:t>Wang</w:t>
      </w:r>
      <w:bookmarkEnd w:id="5"/>
      <w:r>
        <w:rPr>
          <w:rFonts w:cs="Times New Roman" w:ascii="Times New Roman" w:hAnsi="Times New Roman"/>
          <w:sz w:val="20"/>
          <w:szCs w:val="20"/>
        </w:rPr>
        <w:t xml:space="preserve">, Yuting </w:t>
      </w:r>
      <w:bookmarkStart w:id="6" w:name="OLE_LINK113"/>
      <w:r>
        <w:rPr>
          <w:rFonts w:cs="Times New Roman" w:ascii="Times New Roman" w:hAnsi="Times New Roman"/>
          <w:sz w:val="20"/>
          <w:szCs w:val="20"/>
        </w:rPr>
        <w:t>Yang</w:t>
      </w:r>
      <w:bookmarkEnd w:id="6"/>
      <w:r>
        <w:rPr>
          <w:rFonts w:cs="Times New Roman" w:ascii="Times New Roman" w:hAnsi="Times New Roman"/>
          <w:sz w:val="20"/>
          <w:szCs w:val="20"/>
        </w:rPr>
        <w:t xml:space="preserve">, Yun </w:t>
      </w:r>
      <w:bookmarkStart w:id="7" w:name="OLE_LINK131"/>
      <w:bookmarkStart w:id="8" w:name="OLE_LINK116"/>
      <w:r>
        <w:rPr>
          <w:rFonts w:cs="Times New Roman" w:ascii="Times New Roman" w:hAnsi="Times New Roman"/>
          <w:sz w:val="20"/>
          <w:szCs w:val="20"/>
        </w:rPr>
        <w:t>Chen</w:t>
      </w:r>
      <w:bookmarkEnd w:id="7"/>
      <w:bookmarkEnd w:id="8"/>
      <w:r>
        <w:rPr>
          <w:rFonts w:cs="Times New Roman" w:ascii="Times New Roman" w:hAnsi="Times New Roman"/>
          <w:sz w:val="20"/>
          <w:szCs w:val="20"/>
        </w:rPr>
        <w:t xml:space="preserve"> &amp; Youxiong Que</w:t>
      </w:r>
      <w:r>
        <w:rPr>
          <w:rFonts w:cs="Times New Roman" w:ascii="Times New Roman" w:hAnsi="Times New Roman"/>
          <w:sz w:val="20"/>
          <w:szCs w:val="20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ey Laboratory of Sugarcane Biology and Genetic Breeding, Fujian Agriculture and Forestry University, Ministry of Agriculture, Fuzhou 350002, China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360" w:before="156" w:after="0"/>
        <w:rPr/>
      </w:pPr>
      <w:r>
        <w:rPr>
          <w:rFonts w:cs="Times New Roman" w:ascii="Times New Roman" w:hAnsi="Times New Roman"/>
          <w:kern w:val="2"/>
          <w:sz w:val="20"/>
          <w:szCs w:val="20"/>
        </w:rPr>
        <w:t>*</w:t>
      </w:r>
      <w:r>
        <w:rPr>
          <w:rFonts w:cs="Times New Roman" w:ascii="Times New Roman" w:hAnsi="Times New Roman"/>
          <w:kern w:val="2"/>
          <w:sz w:val="20"/>
          <w:szCs w:val="20"/>
        </w:rPr>
        <w:t>Correspondence and requests for materials should be addressed to L.X. (</w:t>
      </w:r>
      <w:hyperlink r:id="rId2">
        <w:r>
          <w:rPr>
            <w:rStyle w:val="InternetLink"/>
            <w:rFonts w:cs="Times New Roman" w:ascii="Times New Roman" w:hAnsi="Times New Roman"/>
            <w:kern w:val="2"/>
            <w:sz w:val="20"/>
            <w:szCs w:val="20"/>
          </w:rPr>
          <w:t>xlpmail@126.com</w:t>
        </w:r>
      </w:hyperlink>
      <w:r>
        <w:rPr>
          <w:rFonts w:cs="Times New Roman" w:ascii="Times New Roman" w:hAnsi="Times New Roman"/>
          <w:kern w:val="2"/>
          <w:sz w:val="20"/>
          <w:szCs w:val="20"/>
        </w:rPr>
        <w:t>) or Y.Q. (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de-DE"/>
          </w:rPr>
          <w:t>queyouxiong@126.com</w:t>
        </w:r>
      </w:hyperlink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rFonts w:cs="Times New Roman" w:ascii="Times New Roman" w:hAnsi="Times New Roman"/>
          <w:b/>
          <w:sz w:val="22"/>
        </w:rPr>
        <w:t>Supplementary information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9" w:name="OLE_LINK141"/>
      <w:bookmarkStart w:id="10" w:name="OLE_LINK140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Cs/>
          <w:sz w:val="24"/>
          <w:szCs w:val="24"/>
        </w:rPr>
        <w:t xml:space="preserve"> List of the nucleotide and protein sequences of the ten sugarcane chitinase genes</w:t>
      </w:r>
      <w:bookmarkEnd w:id="9"/>
      <w:bookmarkEnd w:id="10"/>
    </w:p>
    <w:tbl>
      <w:tblPr>
        <w:tblW w:w="1114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512"/>
        <w:gridCol w:w="2498"/>
      </w:tblGrid>
      <w:tr>
        <w:trPr>
          <w:trHeight w:val="50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ucleotide sequences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tein sequences</w:t>
            </w:r>
          </w:p>
        </w:tc>
      </w:tr>
      <w:tr>
        <w:trPr>
          <w:trHeight w:val="92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CTTGCTTTGCTTCCCTCACGATGATGAGAGCACTAGCGGTGGTGGCCATGGTGGCCACTGCTGCCTTGCTCGCCGCGTCCACGCGTGCCGAGCAGTGCGGCACGCAGGCCGGCGGCGCGCTGTGCCCCAACTGCCTATGCTGCAGCAAGTTCGGGTGGTGCGGCACCACCTCCGACTACTGCGGCAGCGGGTGCCAGAGCCAGTGCACCGGCAGCTGCGGCAGCACTCCCACTCCCACCCCGAGCTCCGGCGGTGGCAGCGTGGCGTCCATCATCTCCGAGTCCCTCTTCAACCAGATGCTCCTCCACCGCAACGACGCGGCGTGCCCAGCCAAGGGCTTCTACACCTACGCCGCCTTCATCGCAGCGGCCAAGAAGTTCCCGGGCTTCGGCACCACGGGCGGCGCCGACACGCAGAAGCGGGAGCTGGCGGCGTTCCTAGCCCAAACCTCGCACGAGACGACGGGCGGGTGGGCGACGGCGCCCGACGGCGCCTACGCCTGGGGCTACTGCTTTAAGGAGGAGCAGGGCGCCGCGGCGGGGCCGGACTACTGCAAGCCCAGCACGCAGTGGCCGTGCGCCGCAGGGAAGAAGTACTACGGCCGTGGGCCCATCCAGATCTCCTACAACTACAACTACGGCCCCGCGGGGCAGGCCATCGGCGCCGGCATCCTCGCCAACCCGGACCTGGTGGCGTCGGACCCCACAGTGTCATTTGAGACGGCCGTCTGGTTCTGGATGACGCCGCAGTCGCCCAAGCCGTCGTGCCATGCCGTCATGACCGGGCAGTGGACGCCCTCCGGAGCTGACACCGCCGCCGGAAGGCTGCCGGGGTATGGTGTCGTCACTAACATCATTAATGGTGGCCTCGAGTGCGGCCATGGCGCTGATAGCCGCGTTGCCGACCGGATTGGGTTCTACAAGCGCTACTGCGACTTGCTTGGGGTCAGCTACGGCGACAACTTGGACTGCGCCAACCAGAGGCCCTTCAACAGCTAGATCGATGAACAAAAATCAGAGCATGCATGCAGTCTTATGAGTTACATACGTACGTACTATATATGATGAATTACCAACACAATA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MRALAVVAMVATAALLAASTRAEQCGTQAGGALCPNCLCCSKFGWCGTTSDYCGSGCQSQCTGSCGSTPTPTPSSGGGSVASIISESLFNQMLLHRNDAACPAKGFYTYAAFIAAAKKFPGFGTTGGADTQKRELAAFLAQTSHETTGGWATAPDGAYAWGYCFKEEQGAAAGPDYCKPSTQWPCAAGKKYYGRGPIQISYNYNYGPAGQAIGAGILANPDLVASDPTVSFETAVWFWMTPQSPKPSCHAVMTGQWTPSGADTAAGRLPGYGVVTNIINGGLECGHGADSRVADRIGFYKRYCDLLGVSYGDNLDCANQRPFNS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2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TGCATCCACGCGTTCGGGATCCTAGAGGTAGCTAGCTTCTCGTTGTTGTTTCCCATGCCCATGCCCATGCCCATGGTCATGACGACAAGAGCACTGGCAGTAGTGGCCATGTTGGCCACGGCGTTCGCCGAGCAGTGCGGCTCGCAGGCCGGCGGCGCGCTCTGCCCCAACTGCCTCTGCTGCAGCAAGTGGGGCTGGTGCGGCACCACCGCCGACTACTGTGGCGATGGCTGCCAGAGCCAGTGCAGCGGCAGTTGCGGCGGCACCCCGCCCCCACCCCCTCCCCCTCCCACTCCCACCCCTAGCCCCCCGAGCGGCGGTGGCGTGGCGTCCATCGTCTCCGAGTCCCTGTTCAACCAGATGCTGCTGCATCGGAACGACGCCGCGTGCCCAGCCAACGGCTTCTACACCTACTCCGCCTTCATTGCGGCGGCGGACGCGTTCCCGGGCTTCGGCACCACGGGCGGCGCCGACGTCCAAAAGCGCGAGCTGGCGGCGTTTCTGGCGCAGACGTCGCACGAAACGACGGGCGGGTGGGAGACGGCGCCAGAAGGCCCCTACGCCTGGGGCTTCTGCTTTAAAGAAGAAGTCGGGCGGGTGCAAGGGCCCGACTACTGGCAACCCATAACCCAGTGGGCATGCCCCGTTGGCAAAAAGTCCTTCGGGCGCGGGCCCATCCAGCTTGGCTGGAACTACAACTACGGGCCCGCCGGGGGGGCCATTGGGAAGGACCTTTTAAATAACCCCTGTTTTGTGTTGCCGGGAAGTTAAAAATCGTCTTTTAGAAACGGGCTTTTGGTACTGGATTAACACACGAACCGCTCCTAACCCTTTTTTGTCAAAAGCTAATGAAGGGCTCATGTGAATGCCCATTGCCCTACATTTTAGCCTGTGGGAAGAATGATAGAATATTGCGTTACCATAAAAATTTTAAAAGGGTGAGTTTTGTATGTGCACTCTGTATATTAATGTCTGTATTATTGTGTTGAGTTATTGCTTAACT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PMPMPMVMTTRALAVVAMLATAFAEQCGSQAGGALCPNCLCCSKWGWCGTTADYCGDGCQSQCSGSCGGTPPPPPPPPTPTPSPPSGGGVASIVSESLFNQMLLHRNDAACPANGFYTYSAFIAAADAFPGFGTTGGADVQKRELAAFLAQTSHETTGGWETAPEGPYAWGFCFKEEVGRVQGPDYWQPITQWACPVGKKSFGRGPIQLGWNYNYGPAGGAIGKDLLNNPCFVLPGS</w:t>
            </w:r>
          </w:p>
        </w:tc>
      </w:tr>
      <w:tr>
        <w:trPr>
          <w:trHeight w:val="92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3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CAATGTCTTCCTTAGATGGGGAAGCAGCAGCGAGCACGGGTTTCTGTCGCGAGCGCGTGCACAGAAAACTTGCAGAAATGGTGATTCAAGGGCTTGGACCGGGACCCTTAGGAATGAGGGGTGGGGGATTTAAGGGTCCTCTCAAATTTAAGGGCTCTAGTAGGGTCCTATTAGAATGCAGTTTTTACCTCTCAGCCTAAAAAATAGGATGTGAGAGCTCAAATGGGGTTTTGATGAATTTACTTTAAGAATATAAAAAACGGAGTCGATCAATAACCACTTAATTATTATTTTATTTCATAAACTAATTCGACAACATTTTGCATTCTTTTTCACACGCTCGATCTGACTCGATCATTACTGGTGTACTTAGTCTGAGCTCTGCCTTGTAGTCGTAGCAGCTCTCTTCTCGTGCCCATTACTTAGTTTACGCCTCAGCATGATATGAGGTAGCAGTAGTTTCAGCTAAGATTGTGTTTCCGAAGGGCCTCTGGCTGTAGCAGTCCAAGTTGTCGCCGTAGCTGACACCAAGCATGTCGCAGTAGCGTTTGTAGAAGCCGATCCGGCTGGCAACACGGTCGTCGGCGCCGCGGCCGCACTCGAGGCCGCCGTTGATGATGTTGGTGAGGACGCCATATCCCGGCAGCCTCCCCGCGGCCACATCGGCGGGCGAGGGCGTCCACTGGCCCGTGATGGCGTCGTGGCAGGACGGCTTGGGCGGCTGCGGCGTCATCCAGAACCATAGCGCCGTCTCGAAGGCGATCTTGACGTCGCCGGCAACCAGACCAGGGTTGTTGAGAAGGTCCTCGCCGATGGCCTCCCCGGCGGGCCCGTAGTTGTAGTTCCAGGACAGCTGGATGGGCCCGCGGCCGTAGTACTTCTCGCCAGCGGCGCATGGCCACTGGGTGCTGGGTTGGCAGTAGTCCGGCCCCTGCACGCCGCCGACCTCCTCCTTGAAGCAGTAGCCCCAGGCGTAGGGGCCGTCTGGCGCCGTCTCCCACCCGCCCGTCGTTTCGTGCGACGTCTGCGCCAGGAACGCCGCCAGCTCGCGCTTTTGGACGTCGGCGCCGCCCGTGGTGCCGAAGCCCGGGAACGCGTCCGCCGCCGCAATGAAGGCGGAGTAGGTGTAGAAGCCGTTGGCTGGGCACGCGGCGTCGTTCCGATGCAGCAGCATCTGGTTGAACAGGGACTCGGAGATGATGGACGCCACGCCACCGCCGCTCGGGGGGCTAGGGGTGGGAGTGGGAGGGGGAGGGGGAGGGGGAGCAGGAGCATCCACGAGAGGAGAGCGAAGGAGATTCCCATTCGCCCCCATCCGTCTCTCATCTCACCGGAAGCGAAGCCGGAGGAGGCGGAGGAGGGAGAGAGGAGATCGCGAGCAGCCGGAGCCGGAGGCCGAGAAGATGAAGACGTTCGACCCGTGGCCGGTCTTCTTCCGCCGGGAGTGGAGGCGCAACTGGCCCTTCCTCACGGGGTTCGCCATCACCGGATTCCTCATCACCAAGATGACGGCCAACTTCACCGAGGAGGACCTCAAGAACTCCAAGTTCGTCCAGGAGCACAAGAGGCACTGACCGACCAGGCGGAGTCGTCCGAATTGCCTGTGTGGACAGCC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GANGNLLRSPLVDAPAPPPPPPPTPTPSPPSGGGVASIISESLFNQMLLHRNDAACPANGFYTYSAFIAAADAFPGFGTTGGADVQKRELAAFLAQTSHETTGGWETAPDGPYAWGYCFKEEVGGVQGPDYCQPSTQWPCAAGEKYYGRGPIQLSWNYNYGPAGEAIGEDLLNNPGLVAGDVKIAFETALWFWMTPQPPKPSCHDAITGQWTPSPADVAAGRLPGYGVLTNIINGGLECGRGADDRVASRIGFYKRYCDMLGVSYGDNLDCYSQRPFGNTILAETTATSYHAEA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GTAAGCCAGCCATGGCGAGGGCTTTGTCGACGGTGCTGGTCCTGGCAGGCGCCGCGCTGCTCGCCGCAGCCGGTAGCGGCGCCAGCGCGCAGCAGGGCGTGTGGAGCATCATCACGCGGCCCATGTTCCAGAGCATGCTGAGCCACCGCGGCGACAGCGGCTGCCAGGGCGCCTTCTACACCTACGACGCGTTCATCGAGGCCGCCAGCAAGTTCCCCGGCTTCGGCACCACCGGCGACGACCAGACGCGCAGGCGGGAGCTCGCCGCCTTCTTCGGCCAGACGTCCCACGAAACCACCGGTGGATGGGCAACTGCTCCGGGTGGACAGTTTGCCTGGGGATATTGCCGGGTGAAGGAACAGAACCCGACTGACCCACCCTACTATGGACGAGGACCCATACAGCTAACTCATGAGTACAACTACAGGCAAGCTGGGCAAGCGCTGAAGCTGAACCTGGTGGGCAACCCGGACCTGGTGTCGAGCGACCCCGTGGTGGCTTTCAAGACGGCCATCTGGTTCTGGATGACGCCGCAGTCGCCGAAGCCGTCGTGCCACGCCGTCATGACCGGCGGNTGGACGCCCTTCGCCGNCGACCGCGCCGNGGGGAGGCTCCCCGGGTATGGCGTGACCACCAACATCATCAACCGCGGGGCTGGAGTGCGGGGAAGGCCAGTCCAACGACGGCGCCAAGGGACCGGGTCGGCTACTACCAGAAGTACTGCGATATGCTTGGAATGGGGTACGGGGACAAACTGTCCTGCAAGGACCAGAAGCCTTACGGAGGGTGGCAACAATGGAACAAAAAATGCTGTAATTAAATTTTGTTGCTGGCAAACTCTACAGTGGTTGGCTTTTTTGCTTTAACTAGTGGAAAGAATAAATTAGCTTGCAAAAAGGGGGAACCTAAGTTTGGCCCGGGGTTACTTTTAATGAAAATATTTTTCAGAAGGAATACGTTACCATCAAAAAAAAAAAAAAAGGGGGGCGGTTCTTAAGGATCAGATTTAAAATACGGGATGTCG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RALSTVLVLAGAALLAAAGSGASAQQGVWSIITRPMFQSMLSHRGDSGCQGAFYTYDAFIEAASKFPGFGTTGDDQTRRRELAAFFGQTSHETTGGWATAPGGQFAWGYCRVKEQNPTDPPYYGRGPIQLTHEYNYRQAGQALKLNLVGNPDLVSSDPVVAFKTAIWFWMTPQSPKPSCHAVMTGGWTPFADRAGRLPGYGVTTNIINRGAGVRGRPVQRRRQGTGSATTRSTAICLEWGTGTNCPARTRSLTEGGNNGTKNAVIKFCCWQTLQWLAFLL</w:t>
            </w:r>
          </w:p>
        </w:tc>
      </w:tr>
      <w:tr>
        <w:trPr>
          <w:trHeight w:val="92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GAACTGCGCCGCTGCTAGTTGCCTACCACGGATTCATCATCAGCTATATAAAGACCAGGGATCGACCTTCAAGCACAATTCATACTCACTAGTCCATACCAAGAACTCGAGAAACAAGATGGCTAGAAGCAACATCCCGTCTCTGCCAATGCTGTTGGCCACGGCGTTTTCATTGGCCGGGGTAGCCGCCGCCGGAGCGCGCGCCGGCGGCATCGCCATCTACTGGGGCCAGAACGGCAACGAGGGGACGCTGGCGGAGACCTGCGCCACGGGCAACTACAAGTTCGTCAACGTGGCGTTCCTCCCGACGTTCGGCAAGGGCCAGACGCCGGTGCTGAACCTGGCGGGCCACTGCGACCCGGCGAGCAACGGGTGCACGGGCGTGGGCGCGGACATCAAGGCGTGCCAGCGCAGGGGCATCAAGGTCCTGCTCTCCATCGGCGGGGGCGTCGGCAGCTACGGGCTCTCGTCCCCGGACGACGCGAGGAGCGTCGCGGCGTACCTCTGGAACAACTACCTCGGCGGCAGGTCGTCCAGCACCAGGCCCCTCGGCGACGCCGTCCTCGACGGCATCGACTTCGACATCGAGAGCGGCGGGAGCTTGTACTGGGACGATCTGGCGAAAGCCCTCAAGTCCTACTCCCGGCGCCGCGGGCGGAAGCCGGTGTACCTGTCGGCGGCGCCGCAGTGCCCGTTCCCGGACGCGTCGCTGGGCACGGCGCTCGGCACGGGGCTGTTCGACTACGTGTGGGTGCAGTTCTACAACAACCCGCCGTGCCAGTACAGCGCGAGCGCCGGCGTGGGCAGCCTGGCGAGCGCGTGGGCGCAGTGGACGTCCATCAGGGCCGGGCGGGTGTTCCTCGGCCTCCCGGCCGCGCCACAGGCCGCAGGCAGCGGGTTCGTGCCGGCGACCGACCTCGTGTCGCAGGTGCTGCCGGTGGTGAAGAACTCCACCAAGTACGGGGGCATCATGCTCTGGTCCAGGTACTACGACGGGCTCACGGGGTACAGCGACGCGGTCAAGTCCCAAGTGTGAGCTAGGCAGGCCCTCGTGTCATGTCGACCTGGTCTGGGATGCACATGCGTCCATGTGCCTATAGTATGTGCGTGCGGGGCGGTGTACTGACGTTGCTTAAAGAAGCGACGGGAAAAAAAGAGCAAGTCGCAGATAGTGCTTCTTACGTACTTGTTAAACCATTTTTCACTTACTCTTTCGGGTGAACACCCATTTGATGTTTCAAGCAAAATAAAAAAAAATAGAGTATATTCAGAGA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RSNIPSLPMLLATAFSLAGVAAAGARAGGIAIYWGQNGNEGTLAETCATGNYKFVNVAFLPTFGKGQTPVLNLAGHCDPASNGCTGVGADIKACQRRGIKVLLSIGGGVGSYGLSSPDDARSVAAYLWNNYLGGRSSSTRPLGDAVLDGIDFDIESGGSLYWDDLAKALKSYSRRRGRKPVYLSAAPQCPFPDASLGTALGTGLFDYVWVQFYNNPPCQYSASAGVGSLASAWAQWTSIRAGRVFLGLPAAPQAAGSGFVPATDLVSQVLPVVKNSTKYGGIMLWSRYYDGLTGYSDAVKSQV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2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GAGCTGAAGCATGCCACACATTTGAGCCAAAAAGTTATGGCGACTGCTTCTCCCAACTATGGCGAGCCTTACTTTGATAATGAGTCAAACGCCAGTCACAACACCTGTGGCGAGCCTAACATTAGTCGTGGCGAGTTGTGACGGGCAACCAAGCATTGGTTAAGCATTGGTGCGCGTTGTTCTCGTCAAGGCCCTACGACCACGAGAGAATAGCTGACATGCGTTCAATGCTGCCAGAAATGCATGTGTTGTGGTCATTTTGTACTTTTGACCGGAGGGTATTGCAAGTCAAGTTTTATTCATTGGGTATATATAACACAAACTTATCGTAGAATTGTGTGGTGTCGTGTTCGTCCGTGCATATATTAGCTACTCGCTACTGTAGTGTGTGTAGCAGATGCATCTTTGTCCCCTGATGATCCGCTCTTATTGTATCTAGTCCGATAACTTGACGAATGAATAGCCACTGTATCTGTATGGCTACCTCTGCTGTAGCCTGAAGCTTCGTATGCTCAGACGCTGCCCTTCACCTGGGCGCTGTAGTTGTTCTGCACGTCGTAGAAGCGGTTCCACAGCATGATGCCGCCGTACTTGCCAACGCCCTGGATGGCGGGGATCACCGTGCCCGTCAGCGTGCCGGGATCGATGTACCCGCTGCCGGCGGCCTGGGTCGACGCCGGCACGCCGAGGTAGAAGCTCCCCGCCGTGACGCTGCTGGTCCACGTGCTCCAGGCGTTCACCAGGTTGGTGTCGTCCCCGTTGGCGTACGCGCACCCGGGGTTGTTGTAGAACTGGATCCACACGTTGTCGAACTGCCCCGTCTGCAGCGCGGGCCCCAGCGACGCGTCCGGGTAGGGGCACTGCGGCGCCGCCGACAGCAGCACGCTCCCCTTGCCCTTGAGCGCGTTCGCCAGGTCGTCGTAGTGCGCCGACTGCCCGTTCTCGATGTCGAAGTCGACGCCGTCGAGCACGGCGGCGCCGAGTGGGCGGGTCGAGCCGTCGCTGCCGCCCAGGTAGCTGTTCCACAGGTAGTCGGCCACGCTGTTGGCGTCGTCGGTGGAGGAGAGGCCGTAGCTGCCGCTGCCGCCGCCGATGGAGAGGAGCACCTTGATGCCCTGCGACTGGCAGGTCTGGATGTCGCTGCTCAGGCCGGTGCAGCCGCCGGAGCCCGGGTCACAGTGCCCGGCGAGGTTCAGGACCGGGGTCTGTCCGTTGCCGAAGGTTGTGAGGAACGCGAGGATGACGTAGGCGTAGAGCCCGGAGTTGCAGGTGTCCGCCAGGGTGCCTTCGTTGCCGTTCTGGCCCCAGTACACCGCGATATTGCCAGCACTGGTGCTGCCAACCATGGCAGCAACGAGGAGAAGGGCCAGAACAGGAGGCCACTTGAGATTAGCCGCCATGTTGCTTACTGGTCTTGATGATGAGACGAGGAAGCTGCTTCAGTTGCTGGTTCAGAGGACCAGCTACTTGCTTTTTGGCTTGGTGCCTTGGTTGGTG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ANLKWPPVLALLLVAAMVGSTSAGNIAVYWGQNGNEGTLADTCNSGLYAYVILAFLTTFGNGQTPVLNLAGHCDPGSGGCTGLSSDIQTCQSQGIKVLLSIGGGSGSYGLSSTDDANSVADYLWNSYLGGSDGSTRPLGAAVLDGVDFDIENGQSAHYDDLANALKGKGSVLLSAAPQCPYPDASLGPALQTGQFDNVWIQFYNNPGCAYANGDDTNLVNAWSTWTSSVTAGSFYLGVPASTQAAGSGYIDPGTLTGTVIPAIQGVGKYGGIMLWNRFYDVQNNYSAQVKGSV</w:t>
            </w:r>
          </w:p>
        </w:tc>
      </w:tr>
      <w:tr>
        <w:trPr>
          <w:trHeight w:val="92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V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CACCGCAGCAACGAACCTAGCTCAGTCAGAAGCTGAAGTACTGATCCAGTATGGCAAACGCGCCGAGGATCTTGGCGGTCCTGGCTCTCGGGCTAGCGCTCCTCTGCGCTGCCGGCCCGGCCGCCGCGCAGAACTGCGGCTGCCAGCCAAACTACTGCTGCAGCAAGTTCGGATACTGCGGCACGACCGACGACTACTGTGGCGACGGGTGCCAGTCGGGCCCGTGCCGCTCGGGCGGCGGTGCCAGCAGTGGTGGTGGGAACGTGGCTAGCGTTGTCACCGACGCATTCTTCAACGGCATCAAGAACCAGGCCGGGAACGGGTGCGAGGGCAAGAACTTCTACACCCGGAGTGCGTTCCTGAGCGCCGCCGACTCGTACAAAGGCTTCGGTGGCGTGTCGGTGGAGGGCAAGCGCGAGATCGCCGCCTTCTTCGCGCACGTCACGCACGAGACCGGACATTTCTGCTACATCAGCGAGATCAACAAGAACAACGCCTACTGCGACGCGAGCAACAGGCAGTGGCCGTGCGCCGCGGGACAGAAGTACTACGGGCGCGGCCCGCTGCAGATCTCGTGGAACTACAACTACGGGCCTGCCGGGAGGGACATCGGCTTCAACGGGCTCGGGGACCCCAACAGGGTGGCGCAGGACGCCGTGATCGCGTTCAAGACGGCGCTCTGGTTCTGGATGAACAACGTGCACCGGGTGATGTCGCAGGGGTTCGGAGCCACCATCAAGGCTATCAACGGAGCCCTCGAGTGCAACGGAAACAACCCCGCCCAGATGAACGCGCGGGTGGGCTACTACAAGCAGTACTGTCAGCAGCTCGGCGTCGACCCGGGGCCCAACCTCACTTGCTAGGCGACTGGCGTCGGCGAGTCCTTGGCTCCTTGCATGGCTCC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NAPRILAVLALGLALLCAAGPAAAQNCGCQPNYCCSKFGYCGTTDDYCGDGCQSGPCRSGGGASSGGGNVASVVTDAFFNGIKNQAGNGCEGKNFYTRSAFLSAADSYKGFGGVSVEGKREIAAFFAHVTHETGHFCYISEINKNNAYCDASNRQWPCAAGQKYYGRGPLQISWNYNYGPAGRDIGFNGLGDPNRVAQDAVIAFKTALWFWMNNVHRVMSQGFGATIKAINGALECNGNNPAQMNARVGYYKQYCQQLGVDPGPNLTC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TCAGTAGACGACACAAACACAAAAACTTGTAGTAGAATGGAAGTAGAATTTCAAGAGCACATGCATTATCTTAACAAAGGGTCACAGCGACATAGCAACTGACAATTTGAGCAAGATTATTTTATTCTCTTGCAACAACAATTTATTCCATATTATTACCGTAATAAAAGGGTAAACAGTTGAAGCAAGGTCCAGTCCAACTCTACTGGCTGGTGGCGTTGGCCAACAGTGCCTGTGCTTGTGTTTCGTACTTGAACCCTTGGCTCTTGGAGTAATCCGCAGCCCAGATGAAGATGCCGTAGAGCTTACCCTGAGACTGCAGGGTCTGGCAGGCGCTGAGCGCCGTATCAACCGGCACCGAGGTCGTCGTCGGCGCCGTGGTGAAGCTGGCCAGGATGTTGCCGCCGGGGTAGTTCACCATCTGCTCGTCGAAGTAGCTCACGTACTGGTCCGCGGTTGTGCTCGCGTCGTACGCGTAGAACTGGAAGTTGATGTAGTCTATCACGCTAATCCCATAGCTCGACCACAGCGCCTGGTAATGGCTCTGCACGTCGGCGTCGGCGAACGGCGCGATGGACGCGAACTTGATCACCCCGTTGCTCTTGAGCGTCGTCACCAGGCGGCCGATGCACTCGGCGAAGGTGGCCGGGTCCGCCTGGAACTGCTCGTAGTCGATGTCGATGCCGTCCAGACCGTACTGCTGGACGATGCTGGTCAGGGAGGACACGGCGTTGTCGACCCACGAGTCGACGGAGGTGACGTTGAAGAACACCGGGCTGTTGTTCACGGTGGCGCCGCCGAGGCTGACGGCCACCCGCACGTTCGGGTTGCTCTGCTTGATGGCGGCCACCGCGGAGGGCGTCAGCACCGAGTCCTGCCAGAAGATGCCGAACTGCCCGTTGGTCGGAGACGGAGGATCGGTTGTGGTGGTGTAGTCGATGACGAAGGAGAGGATGAAGTCCAACTGGACGTCGGGGTTGATCGGCACGTCGCTGAACTGGACACCGTTGAAGATGGCGCCGATGTAGTCGCGGAAGAGGTTGGAGTTTGCTGCGCTGGTCGTTGGGGCATGGAGGAGGGCGATGACAAGGGCAGCAGCTGGGAGAAGAACGGCTGCAATCAGCTTTGAGGAGCCCATTGCTGGTAGTTTTTCTTCTTGTGGACAACCGGTTTGCACTGCT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GSSKLIAAVLLPAAALVIALLHAPTTSAANSNLFRDYIGAIFNGVQFSDVPINPDVQLDFILSFVIDYTTTTDPPSPTNGQFGIFWQDSVLTPSAVAAIKQSNPNVRVAVSLGGATVNNSPVFFNVTSVDSWVDNAVSSLTSIVQQYGLDGIDIDYEQFQADPATFAECIGRLVTTLKSNGVIKFASIAPFADADVQSHYQALWSSYGISVIDYINFQFYAYDASTTADQYVSYFDEQMVNYPGGNILASFTTAPTTTSVPVDTALSACQTLQSQGKLYGIFIWAADYSKSQGFKYETQAQALLANATSQ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ATGCAAAATTCAGAATTATTTGAGAGCAGCAGGTCGTGCCTCTGTGTCATCCGTGGAGCTGAATACCTCCAAATATCCTGCAGGCATCCTGAACGCCGAACTTCTTGCATCTCCCAAGGGCGCAGTAGCAGGTTCGACGATGAACGTGCCGCCGTCCATGAGACGACGACTCCCTTCTCTCTTCGTTGATTGCCGCGCATGGAGGACTAATTTGCATAATTAGCAGTATACAGACGGTTGAGGAGGCAAAGCGTGTAACTCACAGGTGATGTCGTGATTGTCGTCTACTGTTCTTTATTCATATCTGTTTGCATGTATAGGTCAGAACAAGAGAACGTAGGGACACACGTACTACGTTCATCCAAACGTAATATACTTTAATCAACTCTGATAGAAACAGCTTTAAGAACCCCGCGTTAATCAAGTAGTGGCTACCACTAGGCACTAGTACGGCTGCTGGTGTGCGCAGTCGAGGTTGGGGCCGGCGTCGACGTTGAAGATCTGGCAGTACCTCTGGTAGAACCCAATCCTGTTGTTGACCCGGGCATCGTCGGTGCGATTGCACTCGAGCCCGCCGTTGACGATGTTGGTGACGAGCCCGAAGCCGGCCGTCCGGTTGGCCGCGGCGTCGGCGGCCGTCGGGCGGTACTCGCCGACCATGACCTCGTGGCACGACGGCTTGGGCCGGCGCGGCGTCATCCAGAACCACAGCGCCGTCCGGAACGCGGTCTCGGAGCAGTTGGCCACCACCTCCGGGTTGCGCAGGCCGTCGAAGCCCAGCGCCTGCCCCGCCGGCCCGTAGTTGAAGTTCCAGGACAGCTGGATGGGGCCCCGCCCGTGGTAGGACTTGCCCGGGGAGCACGGCCACCGCCTGTCCGTCGCGTCGCAGTAGTTGCTCGCCGGGCTGATCTCCTCCTTGTAGCACAGGCCCCACGCGTACTGGCCGTCCGGCGCCGTCGCCCAACCGCCTGTGGTCTCGTGAGAGATTTGCGCGAAGAAGGCCGCGACCTCGCGCTTGCGGGTGCTGAGGTCGCCCGTGGCGGCGAACTTGGGGAACGTCCTGGCGGCCTGGATGAAGGAGGCGTAGGTGTAGAAGCCCTTGGCGGGGCAGGCGGCGTCGTCCTTGTGCAGGAACAGGGAGTTGTACAGCTGCTCGCTGACGAGGGCCGCCACAGGGGCAGGGGCAGGGCTCCAGTGCCCAGGGCCGTACCTCGCCTCCGCTACGCGGATGCCGACGCTGCCGGAAGCAACGAGGAAAGCGACCACGGCGATCCACGAGGCGCCGTGCACGGCGCAAGAATACGCCATTGTCGTCGACGATGATTGCGATCAAGCTGCGAGTGCCACGAGTGCTCTAGCGCTAGTGCGTGCGTGGGGTTTGTATTGGATTACGGAATGAGTGCTGGAGCGGCCCTCGTCAGCG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YSCAVHGASWIAVVAFLVASGSVGIRVAEARYGPGHWSPAPAPVAALVSEQLYNSLFLHKDDAACPAKGFYTYASFIQAARTFPKFAATGDLSTRKREVAAFFAQISHETTGGWATAPDGQYAWGLCYKEEISPASNYCDATDRRWPCSPGKSYHGRGPIQLSWNFNYGPAGQALGFDGLRNPEVVANCSETAFRTALWFWMTPRRPKPSCHEVMVGEYRPTAADAAANRTAGFGLVTNIVNGGLECNRTDDARVNNRIGFYQRYCQIFNVDAGPNLDCAHQQPY</w:t>
            </w:r>
          </w:p>
        </w:tc>
      </w:tr>
      <w:tr>
        <w:trPr>
          <w:trHeight w:val="87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Ch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I1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AGATGAAGCGGAAGACGCGGAACAAGATCATCGTGTGGACGCTGGCCCTGGCCGCGGCGGCGATTCTGGTGGGCGGCACGATCGCGCTGGTGCTCACGGCGGGGACGTGGAAGGCCCAGATAAAGAAGTCGCAGGAGAAGATCTGCAACAAGGGGTGGGAGTGCTCCGGGAGCAAGTACTGCTGCAACGACACCATCACCGACTTCTTCAAGGTGTACCAGTTCGAGAACCTCTTCGCCAAGCGCAACACCCCCGTCGCGCACGCCGTCGGGTTCTGGGATTACCGGGCCTTTATCACCGCCGCGGCGCTCTTCGAGCCCCAGGGGTTCTGCACCACCGGCGGCAAGCAGATGCAGATGATGGAGCTCTGCGCGTTTCTCGGGCACGTCGGCGCTAAGACTTCATGTGGGTACGGCGTGGCCACCGGCGGGCCGACGGCGTGGGGGCTATGCTACAACCACGAGATGAGCCCCGACCAGACCTACTGTGACAAGACCTACACCCAGTGGCCCTGCGTTGAGGGTGCCGAGTACTACGGCCGCGGCGCGATACCTGTCTACTGGAACTATAACTATGGCGCCGCAGGCGACGGGATCAAGGTGGACCTGCTCCACCACCCTGAGTACCTCGAGCAGAACGCGACGCTGGCATTCATGGCGGCAATGTGGCGGTGGATGACGCCGATCAAGAAGAACCAGCCGTCAGCGCACGAGGCGTTTGTGGGCACCTGGAAGCCCACCAAGAACGATACGCTAAGCAAACGCCTGCCTGGGTTCGGTGCCACCATGAACATACTCTATGGCGAATCGATCTGTGGCAAGGGATTCATCGATGCCATGAACACTATAATCTCTCACTACCAGTATTACCTTGACCTCATGGGTGTTGGCCGTGAGCACTCTGGCGACAACCGTGATTGTGCTGAGCAGCTCCCGTTCAACCCCTCAAGCCCAACGGATGACCAGAAGCAGCAGCAATCAGGAAGCTAAAACAGACCCATTGTG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KRKTRNKIIVWTLALAAAAILVGGTIALVLTAGTWKAQIKKSQEKICNKGWECSGSKYCCNDTITDFFKVYQFENLFAKRNTPVAHAVGFWDYRAFITAAALFEPQGFCTTGGKQMQMMELCAFLGHVGAKTSCGYGVATGGPTAWGLCYNHEMSPDQTYCDKTYTQWPCVEGAEYYGRGAIPVYWNYNYGAAGDGIKVDLLHHPEYLEQNATLAFMAAMWRWMTPIKKNQPSAHEAFVGTWKPTKNDTLSKRLPGFGATMNILYGESICGKGFIDAMNTIISHYQYYLDLMGVGREHSGDNRDC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lpmail@126.com" TargetMode="External"/><Relationship Id="rId3" Type="http://schemas.openxmlformats.org/officeDocument/2006/relationships/hyperlink" Target="mailto:queyouxiong@126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3:11:00Z</dcterms:created>
  <dc:creator>Sugar</dc:creator>
  <dc:description/>
  <cp:keywords/>
  <dc:language>en-US</dc:language>
  <cp:lastModifiedBy>Sugar</cp:lastModifiedBy>
  <dcterms:modified xsi:type="dcterms:W3CDTF">2015-04-01T00:12:00Z</dcterms:modified>
  <cp:revision>10</cp:revision>
  <dc:subject/>
  <dc:title/>
</cp:coreProperties>
</file>